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1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576"/>
        <w:gridCol w:w="776"/>
        <w:gridCol w:w="66"/>
        <w:gridCol w:w="171"/>
        <w:gridCol w:w="663"/>
        <w:gridCol w:w="60"/>
        <w:gridCol w:w="696"/>
        <w:gridCol w:w="253"/>
        <w:gridCol w:w="588"/>
        <w:gridCol w:w="31"/>
        <w:gridCol w:w="231"/>
        <w:gridCol w:w="123"/>
        <w:gridCol w:w="518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244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Remainder of cohor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Body Compositio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0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sd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at mass (Kg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5.0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608</w:t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90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5.2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0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n mass (Kg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.4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3.1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608</w:t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90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3.2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0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Maternal Social clas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8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9.0)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38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5.7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8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35.9)</w:t>
            </w:r>
          </w:p>
        </w:tc>
        <w:tc>
          <w:tcPr>
            <w:tcW w:w="8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,931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31.2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III†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0</w:t>
            </w:r>
          </w:p>
        </w:tc>
        <w:tc>
          <w:tcPr>
            <w:tcW w:w="8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42.5)</w:t>
            </w:r>
          </w:p>
        </w:tc>
        <w:tc>
          <w:tcPr>
            <w:tcW w:w="8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,024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42.8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III‡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4.6)</w:t>
            </w:r>
          </w:p>
        </w:tc>
        <w:tc>
          <w:tcPr>
            <w:tcW w:w="8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56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8.0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6.8)</w:t>
            </w:r>
          </w:p>
        </w:tc>
        <w:tc>
          <w:tcPr>
            <w:tcW w:w="8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3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10.0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1.2)</w:t>
            </w:r>
          </w:p>
        </w:tc>
        <w:tc>
          <w:tcPr>
            <w:tcW w:w="8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2.3)</w:t>
            </w:r>
          </w:p>
        </w:tc>
        <w:tc>
          <w:tcPr>
            <w:tcW w:w="6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101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05</w:t>
            </w:r>
          </w:p>
        </w:tc>
        <w:tc>
          <w:tcPr>
            <w:tcW w:w="1226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35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†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n-manual. ‡ manual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4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03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 of body composition and maternal social class between the study population and ALSPAC as a whole. Anthropometry measures are based on attendees to the first research clinic for the whole cohort (age 9.8 years), in whom DXA-based measures of body composition were available in 7242 participants. Maternal social class is based on questionnaire data at 32 weeks gestation, which was available in 9993 participa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iCs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i/>
          <w:iCs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8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567"/>
        <w:gridCol w:w="390"/>
        <w:gridCol w:w="1895"/>
        <w:gridCol w:w="2283"/>
        <w:gridCol w:w="1559"/>
      </w:tblGrid>
      <w:tr>
        <w:trPr>
          <w:trHeight w:val="300" w:hRule="atLeast"/>
        </w:trPr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peed (km/h)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ow (0.5 - 2.1g)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dium (2.1 - 4.2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igh (&gt;4.2g)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4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 - 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2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 1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Table showing median counts per g-band during jogging/running activity, running for 474m, stratified by speed, in 22 participant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8:35:00Z</dcterms:created>
  <dc:creator>Simmons, Katie - Hoboken</dc:creator>
  <dc:description/>
  <dc:language>en-US</dc:language>
  <cp:lastModifiedBy>Simmons, Katie - Hoboken</cp:lastModifiedBy>
  <dcterms:modified xsi:type="dcterms:W3CDTF">2012-04-03T18:35:00Z</dcterms:modified>
  <cp:revision>1</cp:revision>
  <dc:subject/>
  <dc:title/>
</cp:coreProperties>
</file>